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BD01B" w14:textId="5B2A868B" w:rsidR="00446631" w:rsidRDefault="00B64456">
      <w:bookmarkStart w:id="0" w:name="_GoBack"/>
      <w:bookmarkEnd w:id="0"/>
      <w:r>
        <w:t xml:space="preserve">Table 1: Nutritional content of </w:t>
      </w:r>
      <w:r w:rsidR="0083600E">
        <w:t>pre-digested egg yolk after 48 hours incubation.</w:t>
      </w:r>
    </w:p>
    <w:p w14:paraId="52DD2ED8" w14:textId="0A5AEE50" w:rsidR="00B64456" w:rsidRDefault="00B6445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65"/>
        <w:gridCol w:w="1250"/>
        <w:gridCol w:w="2000"/>
        <w:gridCol w:w="1607"/>
      </w:tblGrid>
      <w:tr w:rsidR="00B64456" w:rsidRPr="00B64456" w14:paraId="3E962AFF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47AA51F8" w14:textId="77777777" w:rsidR="00B64456" w:rsidRPr="00B64456" w:rsidRDefault="00B64456">
            <w:r w:rsidRPr="00B64456">
              <w:t>Sample</w:t>
            </w:r>
          </w:p>
        </w:tc>
        <w:tc>
          <w:tcPr>
            <w:tcW w:w="747" w:type="pct"/>
            <w:noWrap/>
            <w:hideMark/>
          </w:tcPr>
          <w:p w14:paraId="6C1777E6" w14:textId="77777777" w:rsidR="00B64456" w:rsidRPr="00B64456" w:rsidRDefault="00B64456">
            <w:r w:rsidRPr="00B64456">
              <w:t>Control</w:t>
            </w:r>
          </w:p>
        </w:tc>
        <w:tc>
          <w:tcPr>
            <w:tcW w:w="747" w:type="pct"/>
            <w:noWrap/>
            <w:hideMark/>
          </w:tcPr>
          <w:p w14:paraId="5B5FA678" w14:textId="77AB6084" w:rsidR="00B64456" w:rsidRPr="00B64456" w:rsidRDefault="00B64456">
            <w:pPr>
              <w:rPr>
                <w:i/>
                <w:iCs/>
              </w:rPr>
            </w:pPr>
            <w:r w:rsidRPr="00B64456">
              <w:rPr>
                <w:i/>
                <w:iCs/>
              </w:rPr>
              <w:t>E. coli</w:t>
            </w:r>
            <w:r w:rsidR="004646DF">
              <w:t xml:space="preserve"> </w:t>
            </w:r>
            <w:r w:rsidR="004646DF">
              <w:t>strain Y15-3</w:t>
            </w:r>
          </w:p>
        </w:tc>
        <w:tc>
          <w:tcPr>
            <w:tcW w:w="933" w:type="pct"/>
            <w:noWrap/>
            <w:hideMark/>
          </w:tcPr>
          <w:p w14:paraId="7F82236E" w14:textId="77777777" w:rsidR="00B64456" w:rsidRPr="00B64456" w:rsidRDefault="00B64456">
            <w:pPr>
              <w:rPr>
                <w:i/>
                <w:iCs/>
              </w:rPr>
            </w:pPr>
            <w:r w:rsidRPr="00B64456">
              <w:rPr>
                <w:i/>
                <w:iCs/>
              </w:rPr>
              <w:t>S. maltophilia</w:t>
            </w:r>
          </w:p>
        </w:tc>
      </w:tr>
      <w:tr w:rsidR="00B64456" w:rsidRPr="00B64456" w14:paraId="463F5CD3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21FC522E" w14:textId="77777777" w:rsidR="00B64456" w:rsidRPr="00B64456" w:rsidRDefault="00B64456">
            <w:r w:rsidRPr="00B64456">
              <w:t>Moisture (g/100 mL)</w:t>
            </w:r>
          </w:p>
        </w:tc>
        <w:tc>
          <w:tcPr>
            <w:tcW w:w="747" w:type="pct"/>
            <w:noWrap/>
            <w:hideMark/>
          </w:tcPr>
          <w:p w14:paraId="67E96482" w14:textId="77777777" w:rsidR="00B64456" w:rsidRPr="00B64456" w:rsidRDefault="00B64456" w:rsidP="00B64456">
            <w:r w:rsidRPr="00B64456">
              <w:t>98.4</w:t>
            </w:r>
          </w:p>
        </w:tc>
        <w:tc>
          <w:tcPr>
            <w:tcW w:w="747" w:type="pct"/>
            <w:noWrap/>
            <w:hideMark/>
          </w:tcPr>
          <w:p w14:paraId="7FC1B919" w14:textId="77777777" w:rsidR="00B64456" w:rsidRPr="00B64456" w:rsidRDefault="00B64456" w:rsidP="00B64456">
            <w:r w:rsidRPr="00B64456">
              <w:t>98.1</w:t>
            </w:r>
          </w:p>
        </w:tc>
        <w:tc>
          <w:tcPr>
            <w:tcW w:w="933" w:type="pct"/>
            <w:noWrap/>
            <w:hideMark/>
          </w:tcPr>
          <w:p w14:paraId="45E6E72C" w14:textId="77777777" w:rsidR="00B64456" w:rsidRPr="00B64456" w:rsidRDefault="00B64456" w:rsidP="00B64456">
            <w:r w:rsidRPr="00B64456">
              <w:t>98.2</w:t>
            </w:r>
          </w:p>
        </w:tc>
      </w:tr>
      <w:tr w:rsidR="00B64456" w:rsidRPr="00B64456" w14:paraId="1899D859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07D8DC54" w14:textId="77777777" w:rsidR="00B64456" w:rsidRPr="00B64456" w:rsidRDefault="00B64456">
            <w:r w:rsidRPr="00B64456">
              <w:t>Ash (g/100 mL)</w:t>
            </w:r>
          </w:p>
        </w:tc>
        <w:tc>
          <w:tcPr>
            <w:tcW w:w="747" w:type="pct"/>
            <w:noWrap/>
            <w:hideMark/>
          </w:tcPr>
          <w:p w14:paraId="2589358B" w14:textId="77777777" w:rsidR="00B64456" w:rsidRPr="00B64456" w:rsidRDefault="00B64456" w:rsidP="00B64456">
            <w:r w:rsidRPr="00B64456">
              <w:t>0.1</w:t>
            </w:r>
          </w:p>
        </w:tc>
        <w:tc>
          <w:tcPr>
            <w:tcW w:w="747" w:type="pct"/>
            <w:noWrap/>
            <w:hideMark/>
          </w:tcPr>
          <w:p w14:paraId="1BD7E3B9" w14:textId="77777777" w:rsidR="00B64456" w:rsidRPr="00B64456" w:rsidRDefault="00B64456" w:rsidP="00B64456">
            <w:r w:rsidRPr="00B64456">
              <w:t>0.1</w:t>
            </w:r>
          </w:p>
        </w:tc>
        <w:tc>
          <w:tcPr>
            <w:tcW w:w="933" w:type="pct"/>
            <w:noWrap/>
            <w:hideMark/>
          </w:tcPr>
          <w:p w14:paraId="4447FBF6" w14:textId="77777777" w:rsidR="00B64456" w:rsidRPr="00B64456" w:rsidRDefault="00B64456" w:rsidP="00B64456">
            <w:r w:rsidRPr="00B64456">
              <w:t>0.1</w:t>
            </w:r>
          </w:p>
        </w:tc>
      </w:tr>
      <w:tr w:rsidR="00B64456" w:rsidRPr="00B64456" w14:paraId="4404A661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610D88D9" w14:textId="77777777" w:rsidR="00B64456" w:rsidRPr="00B64456" w:rsidRDefault="00B64456">
            <w:r w:rsidRPr="00B64456">
              <w:t>Carbohydrates (g/100 mL)</w:t>
            </w:r>
          </w:p>
        </w:tc>
        <w:tc>
          <w:tcPr>
            <w:tcW w:w="747" w:type="pct"/>
            <w:noWrap/>
            <w:hideMark/>
          </w:tcPr>
          <w:p w14:paraId="5F47E7B6" w14:textId="77777777" w:rsidR="00B64456" w:rsidRPr="00B64456" w:rsidRDefault="00B64456" w:rsidP="00B64456">
            <w:r w:rsidRPr="00B64456">
              <w:t>0.2</w:t>
            </w:r>
          </w:p>
        </w:tc>
        <w:tc>
          <w:tcPr>
            <w:tcW w:w="747" w:type="pct"/>
            <w:noWrap/>
            <w:hideMark/>
          </w:tcPr>
          <w:p w14:paraId="64912D1F" w14:textId="77777777" w:rsidR="00B64456" w:rsidRPr="00B64456" w:rsidRDefault="00B64456">
            <w:r w:rsidRPr="00B64456">
              <w:t>&lt;0.1</w:t>
            </w:r>
          </w:p>
        </w:tc>
        <w:tc>
          <w:tcPr>
            <w:tcW w:w="933" w:type="pct"/>
            <w:noWrap/>
            <w:hideMark/>
          </w:tcPr>
          <w:p w14:paraId="307CEFB4" w14:textId="77777777" w:rsidR="00B64456" w:rsidRPr="00B64456" w:rsidRDefault="00B64456" w:rsidP="00B64456">
            <w:r w:rsidRPr="00B64456">
              <w:t>0.2</w:t>
            </w:r>
          </w:p>
        </w:tc>
      </w:tr>
      <w:tr w:rsidR="00B64456" w:rsidRPr="00B64456" w14:paraId="495B7FA7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016FB6DA" w14:textId="77777777" w:rsidR="00B64456" w:rsidRPr="00B64456" w:rsidRDefault="00B64456">
            <w:r w:rsidRPr="00B64456">
              <w:t>Total sugars (g/100 mL)</w:t>
            </w:r>
          </w:p>
        </w:tc>
        <w:tc>
          <w:tcPr>
            <w:tcW w:w="747" w:type="pct"/>
            <w:noWrap/>
            <w:hideMark/>
          </w:tcPr>
          <w:p w14:paraId="35C673FB" w14:textId="77777777" w:rsidR="00B64456" w:rsidRPr="00B64456" w:rsidRDefault="00B64456">
            <w:r w:rsidRPr="00B64456">
              <w:t>&lt;0.1</w:t>
            </w:r>
          </w:p>
        </w:tc>
        <w:tc>
          <w:tcPr>
            <w:tcW w:w="747" w:type="pct"/>
            <w:noWrap/>
            <w:hideMark/>
          </w:tcPr>
          <w:p w14:paraId="195C3329" w14:textId="77777777" w:rsidR="00B64456" w:rsidRPr="00B64456" w:rsidRDefault="00B64456">
            <w:r w:rsidRPr="00B64456">
              <w:t>&lt;0.1</w:t>
            </w:r>
          </w:p>
        </w:tc>
        <w:tc>
          <w:tcPr>
            <w:tcW w:w="933" w:type="pct"/>
            <w:noWrap/>
            <w:hideMark/>
          </w:tcPr>
          <w:p w14:paraId="01237C12" w14:textId="77777777" w:rsidR="00B64456" w:rsidRPr="00B64456" w:rsidRDefault="00B64456">
            <w:r w:rsidRPr="00B64456">
              <w:t>&lt;0.1</w:t>
            </w:r>
          </w:p>
        </w:tc>
      </w:tr>
      <w:tr w:rsidR="00B64456" w:rsidRPr="00B64456" w14:paraId="62C9D292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563CFD96" w14:textId="77777777" w:rsidR="00B64456" w:rsidRPr="00B64456" w:rsidRDefault="00B64456">
            <w:r w:rsidRPr="00B64456">
              <w:t>Energy (kJ/100 mL)</w:t>
            </w:r>
          </w:p>
        </w:tc>
        <w:tc>
          <w:tcPr>
            <w:tcW w:w="747" w:type="pct"/>
            <w:noWrap/>
            <w:hideMark/>
          </w:tcPr>
          <w:p w14:paraId="7CD95993" w14:textId="77777777" w:rsidR="00B64456" w:rsidRPr="00B64456" w:rsidRDefault="00B64456" w:rsidP="00B64456">
            <w:r w:rsidRPr="00B64456">
              <w:t>44</w:t>
            </w:r>
          </w:p>
        </w:tc>
        <w:tc>
          <w:tcPr>
            <w:tcW w:w="747" w:type="pct"/>
            <w:noWrap/>
            <w:hideMark/>
          </w:tcPr>
          <w:p w14:paraId="394E66CC" w14:textId="77777777" w:rsidR="00B64456" w:rsidRPr="00B64456" w:rsidRDefault="00B64456" w:rsidP="00B64456">
            <w:r w:rsidRPr="00B64456">
              <w:t>49</w:t>
            </w:r>
          </w:p>
        </w:tc>
        <w:tc>
          <w:tcPr>
            <w:tcW w:w="933" w:type="pct"/>
            <w:noWrap/>
            <w:hideMark/>
          </w:tcPr>
          <w:p w14:paraId="0FCA6678" w14:textId="77777777" w:rsidR="00B64456" w:rsidRPr="00B64456" w:rsidRDefault="00B64456" w:rsidP="00B64456">
            <w:r w:rsidRPr="00B64456">
              <w:t>51</w:t>
            </w:r>
          </w:p>
        </w:tc>
      </w:tr>
      <w:tr w:rsidR="00B64456" w:rsidRPr="00B64456" w14:paraId="37DA38D1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73A02817" w14:textId="77777777" w:rsidR="00B64456" w:rsidRPr="00B64456" w:rsidRDefault="00B64456">
            <w:r w:rsidRPr="00B64456">
              <w:t>Total fat (g/100 mL)</w:t>
            </w:r>
          </w:p>
        </w:tc>
        <w:tc>
          <w:tcPr>
            <w:tcW w:w="747" w:type="pct"/>
            <w:noWrap/>
            <w:hideMark/>
          </w:tcPr>
          <w:p w14:paraId="622F00A0" w14:textId="77777777" w:rsidR="00B64456" w:rsidRPr="00B64456" w:rsidRDefault="00B64456" w:rsidP="00B64456">
            <w:r w:rsidRPr="00B64456">
              <w:t>0.9</w:t>
            </w:r>
          </w:p>
        </w:tc>
        <w:tc>
          <w:tcPr>
            <w:tcW w:w="747" w:type="pct"/>
            <w:noWrap/>
            <w:hideMark/>
          </w:tcPr>
          <w:p w14:paraId="4037E725" w14:textId="77777777" w:rsidR="00B64456" w:rsidRPr="00B64456" w:rsidRDefault="00B64456" w:rsidP="00B64456">
            <w:r w:rsidRPr="00B64456">
              <w:t>0.9</w:t>
            </w:r>
          </w:p>
        </w:tc>
        <w:tc>
          <w:tcPr>
            <w:tcW w:w="933" w:type="pct"/>
            <w:noWrap/>
            <w:hideMark/>
          </w:tcPr>
          <w:p w14:paraId="3BAB5B4C" w14:textId="77777777" w:rsidR="00B64456" w:rsidRPr="00B64456" w:rsidRDefault="00B64456" w:rsidP="00B64456">
            <w:r w:rsidRPr="00B64456">
              <w:t>1.1</w:t>
            </w:r>
          </w:p>
        </w:tc>
      </w:tr>
      <w:tr w:rsidR="00B64456" w:rsidRPr="00B64456" w14:paraId="731AB60E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49C28B55" w14:textId="77777777" w:rsidR="00B64456" w:rsidRPr="00B64456" w:rsidRDefault="00B64456">
            <w:r w:rsidRPr="00B64456">
              <w:t>Monounsaturated fatty acids (g/100 mL)</w:t>
            </w:r>
          </w:p>
        </w:tc>
        <w:tc>
          <w:tcPr>
            <w:tcW w:w="747" w:type="pct"/>
            <w:noWrap/>
            <w:hideMark/>
          </w:tcPr>
          <w:p w14:paraId="47681AD0" w14:textId="77777777" w:rsidR="00B64456" w:rsidRPr="00B64456" w:rsidRDefault="00B64456" w:rsidP="00B64456">
            <w:r w:rsidRPr="00B64456">
              <w:t>0.5</w:t>
            </w:r>
          </w:p>
        </w:tc>
        <w:tc>
          <w:tcPr>
            <w:tcW w:w="747" w:type="pct"/>
            <w:noWrap/>
            <w:hideMark/>
          </w:tcPr>
          <w:p w14:paraId="7FD97CB8" w14:textId="77777777" w:rsidR="00B64456" w:rsidRPr="00B64456" w:rsidRDefault="00B64456" w:rsidP="00B64456">
            <w:r w:rsidRPr="00B64456">
              <w:t>0.5</w:t>
            </w:r>
          </w:p>
        </w:tc>
        <w:tc>
          <w:tcPr>
            <w:tcW w:w="933" w:type="pct"/>
            <w:noWrap/>
            <w:hideMark/>
          </w:tcPr>
          <w:p w14:paraId="559292E8" w14:textId="77777777" w:rsidR="00B64456" w:rsidRPr="00B64456" w:rsidRDefault="00B64456" w:rsidP="00B64456">
            <w:r w:rsidRPr="00B64456">
              <w:t>0.6</w:t>
            </w:r>
          </w:p>
        </w:tc>
      </w:tr>
      <w:tr w:rsidR="00B64456" w:rsidRPr="00B64456" w14:paraId="3EDEFA4D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62C726E1" w14:textId="77777777" w:rsidR="00B64456" w:rsidRPr="00B64456" w:rsidRDefault="00B64456">
            <w:r w:rsidRPr="00B64456">
              <w:t>Polyunsaturated fatty acids (g/100 mL)</w:t>
            </w:r>
          </w:p>
        </w:tc>
        <w:tc>
          <w:tcPr>
            <w:tcW w:w="747" w:type="pct"/>
            <w:noWrap/>
            <w:hideMark/>
          </w:tcPr>
          <w:p w14:paraId="0D2B5FE1" w14:textId="77777777" w:rsidR="00B64456" w:rsidRPr="00B64456" w:rsidRDefault="00B64456" w:rsidP="00B64456">
            <w:r w:rsidRPr="00B64456">
              <w:t>0.1</w:t>
            </w:r>
          </w:p>
        </w:tc>
        <w:tc>
          <w:tcPr>
            <w:tcW w:w="747" w:type="pct"/>
            <w:noWrap/>
            <w:hideMark/>
          </w:tcPr>
          <w:p w14:paraId="540A01EB" w14:textId="77777777" w:rsidR="00B64456" w:rsidRPr="00B64456" w:rsidRDefault="00B64456" w:rsidP="00B64456">
            <w:r w:rsidRPr="00B64456">
              <w:t>0.1</w:t>
            </w:r>
          </w:p>
        </w:tc>
        <w:tc>
          <w:tcPr>
            <w:tcW w:w="933" w:type="pct"/>
            <w:noWrap/>
            <w:hideMark/>
          </w:tcPr>
          <w:p w14:paraId="1EF883A4" w14:textId="77777777" w:rsidR="00B64456" w:rsidRPr="00B64456" w:rsidRDefault="00B64456" w:rsidP="00B64456">
            <w:r w:rsidRPr="00B64456">
              <w:t>0.1</w:t>
            </w:r>
          </w:p>
        </w:tc>
      </w:tr>
      <w:tr w:rsidR="00B64456" w:rsidRPr="00B64456" w14:paraId="56DE57B1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0B354001" w14:textId="77777777" w:rsidR="00B64456" w:rsidRPr="00B64456" w:rsidRDefault="00B64456">
            <w:r w:rsidRPr="00B64456">
              <w:t>Saturated fatty acids (g/100 mL)</w:t>
            </w:r>
          </w:p>
        </w:tc>
        <w:tc>
          <w:tcPr>
            <w:tcW w:w="747" w:type="pct"/>
            <w:noWrap/>
            <w:hideMark/>
          </w:tcPr>
          <w:p w14:paraId="14E52CA6" w14:textId="77777777" w:rsidR="00B64456" w:rsidRPr="00B64456" w:rsidRDefault="00B64456" w:rsidP="00B64456">
            <w:r w:rsidRPr="00B64456">
              <w:t>0.3</w:t>
            </w:r>
          </w:p>
        </w:tc>
        <w:tc>
          <w:tcPr>
            <w:tcW w:w="747" w:type="pct"/>
            <w:noWrap/>
            <w:hideMark/>
          </w:tcPr>
          <w:p w14:paraId="36EE9E51" w14:textId="77777777" w:rsidR="00B64456" w:rsidRPr="00B64456" w:rsidRDefault="00B64456" w:rsidP="00B64456">
            <w:r w:rsidRPr="00B64456">
              <w:t>0.3</w:t>
            </w:r>
          </w:p>
        </w:tc>
        <w:tc>
          <w:tcPr>
            <w:tcW w:w="933" w:type="pct"/>
            <w:noWrap/>
            <w:hideMark/>
          </w:tcPr>
          <w:p w14:paraId="7B3C643C" w14:textId="77777777" w:rsidR="00B64456" w:rsidRPr="00B64456" w:rsidRDefault="00B64456" w:rsidP="00B64456">
            <w:r w:rsidRPr="00B64456">
              <w:t>0.4</w:t>
            </w:r>
          </w:p>
        </w:tc>
      </w:tr>
      <w:tr w:rsidR="00B64456" w:rsidRPr="00B64456" w14:paraId="4E629343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2AD711EB" w14:textId="77777777" w:rsidR="00B64456" w:rsidRPr="00B64456" w:rsidRDefault="00B64456">
            <w:r w:rsidRPr="00B64456">
              <w:t>Trans fatty acids (g/100 mL)</w:t>
            </w:r>
          </w:p>
        </w:tc>
        <w:tc>
          <w:tcPr>
            <w:tcW w:w="747" w:type="pct"/>
            <w:noWrap/>
            <w:hideMark/>
          </w:tcPr>
          <w:p w14:paraId="17D73E70" w14:textId="77777777" w:rsidR="00B64456" w:rsidRPr="00B64456" w:rsidRDefault="00B64456">
            <w:r w:rsidRPr="00B64456">
              <w:t>&lt;0.1</w:t>
            </w:r>
          </w:p>
        </w:tc>
        <w:tc>
          <w:tcPr>
            <w:tcW w:w="747" w:type="pct"/>
            <w:noWrap/>
            <w:hideMark/>
          </w:tcPr>
          <w:p w14:paraId="37830EE7" w14:textId="77777777" w:rsidR="00B64456" w:rsidRPr="00B64456" w:rsidRDefault="00B64456">
            <w:r w:rsidRPr="00B64456">
              <w:t>&lt;0.1</w:t>
            </w:r>
          </w:p>
        </w:tc>
        <w:tc>
          <w:tcPr>
            <w:tcW w:w="933" w:type="pct"/>
            <w:noWrap/>
            <w:hideMark/>
          </w:tcPr>
          <w:p w14:paraId="39DF80F2" w14:textId="77777777" w:rsidR="00B64456" w:rsidRPr="00B64456" w:rsidRDefault="00B64456">
            <w:r w:rsidRPr="00B64456">
              <w:t>&lt;0.1</w:t>
            </w:r>
          </w:p>
        </w:tc>
      </w:tr>
      <w:tr w:rsidR="00B64456" w:rsidRPr="00B64456" w14:paraId="7CC325C6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36B858E4" w14:textId="77777777" w:rsidR="00B64456" w:rsidRPr="00B64456" w:rsidRDefault="00B64456">
            <w:r w:rsidRPr="00B64456">
              <w:t>Sodium (mg/100 mL)</w:t>
            </w:r>
          </w:p>
        </w:tc>
        <w:tc>
          <w:tcPr>
            <w:tcW w:w="747" w:type="pct"/>
            <w:noWrap/>
            <w:hideMark/>
          </w:tcPr>
          <w:p w14:paraId="5936FDB7" w14:textId="77777777" w:rsidR="00B64456" w:rsidRPr="00B64456" w:rsidRDefault="00B64456" w:rsidP="00B64456">
            <w:r w:rsidRPr="00B64456">
              <w:t>14</w:t>
            </w:r>
          </w:p>
        </w:tc>
        <w:tc>
          <w:tcPr>
            <w:tcW w:w="747" w:type="pct"/>
            <w:noWrap/>
            <w:hideMark/>
          </w:tcPr>
          <w:p w14:paraId="2DB03BFC" w14:textId="77777777" w:rsidR="00B64456" w:rsidRPr="00B64456" w:rsidRDefault="00B64456" w:rsidP="00B64456">
            <w:r w:rsidRPr="00B64456">
              <w:t>14</w:t>
            </w:r>
          </w:p>
        </w:tc>
        <w:tc>
          <w:tcPr>
            <w:tcW w:w="933" w:type="pct"/>
            <w:noWrap/>
            <w:hideMark/>
          </w:tcPr>
          <w:p w14:paraId="5CF9F89A" w14:textId="77777777" w:rsidR="00B64456" w:rsidRPr="00B64456" w:rsidRDefault="00B64456" w:rsidP="00B64456">
            <w:r w:rsidRPr="00B64456">
              <w:t>14</w:t>
            </w:r>
          </w:p>
        </w:tc>
      </w:tr>
      <w:tr w:rsidR="00B64456" w:rsidRPr="00B64456" w14:paraId="53A3D557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658D2A78" w14:textId="77777777" w:rsidR="00B64456" w:rsidRPr="00B64456" w:rsidRDefault="00B64456">
            <w:r w:rsidRPr="00B64456">
              <w:t>Protein (Dumas, g/100 mL)</w:t>
            </w:r>
          </w:p>
        </w:tc>
        <w:tc>
          <w:tcPr>
            <w:tcW w:w="747" w:type="pct"/>
            <w:noWrap/>
            <w:hideMark/>
          </w:tcPr>
          <w:p w14:paraId="73A31C13" w14:textId="77777777" w:rsidR="00B64456" w:rsidRPr="00B64456" w:rsidRDefault="00B64456" w:rsidP="00B64456">
            <w:r w:rsidRPr="00B64456">
              <w:t>0.4</w:t>
            </w:r>
          </w:p>
        </w:tc>
        <w:tc>
          <w:tcPr>
            <w:tcW w:w="747" w:type="pct"/>
            <w:noWrap/>
            <w:hideMark/>
          </w:tcPr>
          <w:p w14:paraId="537906FA" w14:textId="77777777" w:rsidR="00B64456" w:rsidRPr="00B64456" w:rsidRDefault="00B64456" w:rsidP="00B64456">
            <w:r w:rsidRPr="00B64456">
              <w:t>0.9</w:t>
            </w:r>
          </w:p>
        </w:tc>
        <w:tc>
          <w:tcPr>
            <w:tcW w:w="933" w:type="pct"/>
            <w:noWrap/>
            <w:hideMark/>
          </w:tcPr>
          <w:p w14:paraId="650D8B3F" w14:textId="77777777" w:rsidR="00B64456" w:rsidRPr="00B64456" w:rsidRDefault="00B64456" w:rsidP="00B64456">
            <w:r w:rsidRPr="00B64456">
              <w:t>0.4</w:t>
            </w:r>
          </w:p>
        </w:tc>
      </w:tr>
      <w:tr w:rsidR="00B64456" w:rsidRPr="00B64456" w14:paraId="4078D0B3" w14:textId="77777777" w:rsidTr="00B64456">
        <w:trPr>
          <w:trHeight w:val="300"/>
        </w:trPr>
        <w:tc>
          <w:tcPr>
            <w:tcW w:w="2574" w:type="pct"/>
            <w:noWrap/>
            <w:hideMark/>
          </w:tcPr>
          <w:p w14:paraId="4F3C4232" w14:textId="77777777" w:rsidR="00B64456" w:rsidRPr="00B64456" w:rsidRDefault="00B64456">
            <w:r w:rsidRPr="00B64456">
              <w:t>Free fatty acids (%)</w:t>
            </w:r>
          </w:p>
        </w:tc>
        <w:tc>
          <w:tcPr>
            <w:tcW w:w="747" w:type="pct"/>
            <w:noWrap/>
            <w:hideMark/>
          </w:tcPr>
          <w:p w14:paraId="55C45EF7" w14:textId="77777777" w:rsidR="00B64456" w:rsidRPr="00B64456" w:rsidRDefault="00B64456">
            <w:r w:rsidRPr="00B64456">
              <w:t>&lt;0.03</w:t>
            </w:r>
          </w:p>
        </w:tc>
        <w:tc>
          <w:tcPr>
            <w:tcW w:w="747" w:type="pct"/>
            <w:noWrap/>
            <w:hideMark/>
          </w:tcPr>
          <w:p w14:paraId="697C0BA9" w14:textId="77777777" w:rsidR="00B64456" w:rsidRPr="00B64456" w:rsidRDefault="00B64456">
            <w:r w:rsidRPr="00B64456">
              <w:t>&lt;0.03</w:t>
            </w:r>
          </w:p>
        </w:tc>
        <w:tc>
          <w:tcPr>
            <w:tcW w:w="933" w:type="pct"/>
            <w:noWrap/>
            <w:hideMark/>
          </w:tcPr>
          <w:p w14:paraId="56D83BBE" w14:textId="77777777" w:rsidR="00B64456" w:rsidRPr="00B64456" w:rsidRDefault="00B64456">
            <w:r w:rsidRPr="00B64456">
              <w:t>&lt;0.03</w:t>
            </w:r>
          </w:p>
        </w:tc>
      </w:tr>
    </w:tbl>
    <w:p w14:paraId="5D751E5F" w14:textId="77777777" w:rsidR="00B64456" w:rsidRDefault="00B64456"/>
    <w:sectPr w:rsidR="00B64456" w:rsidSect="00CC6226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456"/>
    <w:rsid w:val="00000D86"/>
    <w:rsid w:val="00001CC4"/>
    <w:rsid w:val="00020278"/>
    <w:rsid w:val="000217AE"/>
    <w:rsid w:val="00027D9C"/>
    <w:rsid w:val="000307F3"/>
    <w:rsid w:val="00031203"/>
    <w:rsid w:val="0003271D"/>
    <w:rsid w:val="00034B0E"/>
    <w:rsid w:val="00036246"/>
    <w:rsid w:val="0004327D"/>
    <w:rsid w:val="00046611"/>
    <w:rsid w:val="0005330D"/>
    <w:rsid w:val="000541F7"/>
    <w:rsid w:val="00057EE5"/>
    <w:rsid w:val="000603C1"/>
    <w:rsid w:val="00061008"/>
    <w:rsid w:val="00065D97"/>
    <w:rsid w:val="00085FA6"/>
    <w:rsid w:val="000861D5"/>
    <w:rsid w:val="000B435A"/>
    <w:rsid w:val="000C0555"/>
    <w:rsid w:val="000C58DD"/>
    <w:rsid w:val="000C6F01"/>
    <w:rsid w:val="000D779E"/>
    <w:rsid w:val="000E2C9F"/>
    <w:rsid w:val="000E5051"/>
    <w:rsid w:val="000F196E"/>
    <w:rsid w:val="00102567"/>
    <w:rsid w:val="00112F27"/>
    <w:rsid w:val="001144F7"/>
    <w:rsid w:val="00115BC1"/>
    <w:rsid w:val="00133CB5"/>
    <w:rsid w:val="001345B9"/>
    <w:rsid w:val="00143563"/>
    <w:rsid w:val="00145B8C"/>
    <w:rsid w:val="00175660"/>
    <w:rsid w:val="001766C9"/>
    <w:rsid w:val="0018601A"/>
    <w:rsid w:val="0019262B"/>
    <w:rsid w:val="00193B18"/>
    <w:rsid w:val="00194E64"/>
    <w:rsid w:val="00197524"/>
    <w:rsid w:val="001B15C3"/>
    <w:rsid w:val="001B187A"/>
    <w:rsid w:val="001B3332"/>
    <w:rsid w:val="001C5622"/>
    <w:rsid w:val="001C778D"/>
    <w:rsid w:val="001E3DD3"/>
    <w:rsid w:val="001F1A68"/>
    <w:rsid w:val="001F1DE0"/>
    <w:rsid w:val="001F4A5E"/>
    <w:rsid w:val="001F5E87"/>
    <w:rsid w:val="0020247A"/>
    <w:rsid w:val="00204177"/>
    <w:rsid w:val="00207D5B"/>
    <w:rsid w:val="0021559D"/>
    <w:rsid w:val="00227160"/>
    <w:rsid w:val="00236FB1"/>
    <w:rsid w:val="00240ADF"/>
    <w:rsid w:val="00242760"/>
    <w:rsid w:val="00246872"/>
    <w:rsid w:val="00250F08"/>
    <w:rsid w:val="00263259"/>
    <w:rsid w:val="00270F64"/>
    <w:rsid w:val="00274E97"/>
    <w:rsid w:val="0028068D"/>
    <w:rsid w:val="002847E7"/>
    <w:rsid w:val="002958B0"/>
    <w:rsid w:val="00296C7E"/>
    <w:rsid w:val="002B1871"/>
    <w:rsid w:val="002B1D26"/>
    <w:rsid w:val="002C4CA9"/>
    <w:rsid w:val="002C6C62"/>
    <w:rsid w:val="002D0776"/>
    <w:rsid w:val="002D1444"/>
    <w:rsid w:val="002D1D19"/>
    <w:rsid w:val="002D3657"/>
    <w:rsid w:val="002E7461"/>
    <w:rsid w:val="002F7D63"/>
    <w:rsid w:val="00301BC6"/>
    <w:rsid w:val="003119C0"/>
    <w:rsid w:val="00314892"/>
    <w:rsid w:val="003210A4"/>
    <w:rsid w:val="003231A6"/>
    <w:rsid w:val="00327860"/>
    <w:rsid w:val="00327DAD"/>
    <w:rsid w:val="0033129A"/>
    <w:rsid w:val="0033372B"/>
    <w:rsid w:val="00337032"/>
    <w:rsid w:val="0033731D"/>
    <w:rsid w:val="0035205E"/>
    <w:rsid w:val="00354CBA"/>
    <w:rsid w:val="00355BF6"/>
    <w:rsid w:val="00361CCF"/>
    <w:rsid w:val="003636BB"/>
    <w:rsid w:val="003718A4"/>
    <w:rsid w:val="00384775"/>
    <w:rsid w:val="00385D10"/>
    <w:rsid w:val="00387E98"/>
    <w:rsid w:val="003A0B36"/>
    <w:rsid w:val="003A7A50"/>
    <w:rsid w:val="003B0182"/>
    <w:rsid w:val="003B7A6C"/>
    <w:rsid w:val="003C482F"/>
    <w:rsid w:val="003C56DA"/>
    <w:rsid w:val="003E01AD"/>
    <w:rsid w:val="003E2207"/>
    <w:rsid w:val="003F0E43"/>
    <w:rsid w:val="003F2182"/>
    <w:rsid w:val="003F36E8"/>
    <w:rsid w:val="003F466E"/>
    <w:rsid w:val="003F5D5D"/>
    <w:rsid w:val="003F6C8C"/>
    <w:rsid w:val="004025CE"/>
    <w:rsid w:val="0040717D"/>
    <w:rsid w:val="00411521"/>
    <w:rsid w:val="004213DE"/>
    <w:rsid w:val="004250E5"/>
    <w:rsid w:val="00427702"/>
    <w:rsid w:val="00432425"/>
    <w:rsid w:val="0043560D"/>
    <w:rsid w:val="00436E4E"/>
    <w:rsid w:val="00446631"/>
    <w:rsid w:val="00457DD6"/>
    <w:rsid w:val="004646DF"/>
    <w:rsid w:val="00465FB0"/>
    <w:rsid w:val="00472ED5"/>
    <w:rsid w:val="00487E10"/>
    <w:rsid w:val="0049353B"/>
    <w:rsid w:val="004B41A1"/>
    <w:rsid w:val="004C6B78"/>
    <w:rsid w:val="004D13E7"/>
    <w:rsid w:val="004D4FBA"/>
    <w:rsid w:val="004D7262"/>
    <w:rsid w:val="004D72AF"/>
    <w:rsid w:val="004E053F"/>
    <w:rsid w:val="004E3139"/>
    <w:rsid w:val="004E7F74"/>
    <w:rsid w:val="004F07AF"/>
    <w:rsid w:val="0050206D"/>
    <w:rsid w:val="00511A9A"/>
    <w:rsid w:val="00524519"/>
    <w:rsid w:val="005246EE"/>
    <w:rsid w:val="00541EBF"/>
    <w:rsid w:val="0054237F"/>
    <w:rsid w:val="00547AC7"/>
    <w:rsid w:val="00553BAB"/>
    <w:rsid w:val="005558B9"/>
    <w:rsid w:val="00557FAF"/>
    <w:rsid w:val="00560B77"/>
    <w:rsid w:val="00561DA1"/>
    <w:rsid w:val="00562CF3"/>
    <w:rsid w:val="00563B27"/>
    <w:rsid w:val="00564C51"/>
    <w:rsid w:val="00565659"/>
    <w:rsid w:val="00570516"/>
    <w:rsid w:val="005750A1"/>
    <w:rsid w:val="0059031C"/>
    <w:rsid w:val="00590D9C"/>
    <w:rsid w:val="005A7355"/>
    <w:rsid w:val="005B4AC9"/>
    <w:rsid w:val="005C4889"/>
    <w:rsid w:val="005C4924"/>
    <w:rsid w:val="005C5D5D"/>
    <w:rsid w:val="005C6033"/>
    <w:rsid w:val="005D4E51"/>
    <w:rsid w:val="005D557F"/>
    <w:rsid w:val="005D7589"/>
    <w:rsid w:val="005E44A8"/>
    <w:rsid w:val="005E6191"/>
    <w:rsid w:val="005E7438"/>
    <w:rsid w:val="005F0FA8"/>
    <w:rsid w:val="005F2730"/>
    <w:rsid w:val="006068A4"/>
    <w:rsid w:val="00606C96"/>
    <w:rsid w:val="00610415"/>
    <w:rsid w:val="0061166C"/>
    <w:rsid w:val="00612333"/>
    <w:rsid w:val="00614F30"/>
    <w:rsid w:val="006172C8"/>
    <w:rsid w:val="006178A0"/>
    <w:rsid w:val="006202D3"/>
    <w:rsid w:val="006220AC"/>
    <w:rsid w:val="00640463"/>
    <w:rsid w:val="0064195E"/>
    <w:rsid w:val="00646E9B"/>
    <w:rsid w:val="00657121"/>
    <w:rsid w:val="00661503"/>
    <w:rsid w:val="00661E0D"/>
    <w:rsid w:val="00664C56"/>
    <w:rsid w:val="00677D04"/>
    <w:rsid w:val="00694336"/>
    <w:rsid w:val="006B318F"/>
    <w:rsid w:val="006B7D52"/>
    <w:rsid w:val="006C6BA6"/>
    <w:rsid w:val="006E32D5"/>
    <w:rsid w:val="006E3913"/>
    <w:rsid w:val="006E6683"/>
    <w:rsid w:val="006F0ABC"/>
    <w:rsid w:val="006F5DCE"/>
    <w:rsid w:val="0071117F"/>
    <w:rsid w:val="00731812"/>
    <w:rsid w:val="0073621C"/>
    <w:rsid w:val="00736D67"/>
    <w:rsid w:val="00737A5F"/>
    <w:rsid w:val="00737DBC"/>
    <w:rsid w:val="007505B2"/>
    <w:rsid w:val="007514FC"/>
    <w:rsid w:val="00753FC6"/>
    <w:rsid w:val="00765A26"/>
    <w:rsid w:val="0078326B"/>
    <w:rsid w:val="0078553C"/>
    <w:rsid w:val="007930FD"/>
    <w:rsid w:val="00797DF9"/>
    <w:rsid w:val="007B7628"/>
    <w:rsid w:val="007B76FA"/>
    <w:rsid w:val="007D04B1"/>
    <w:rsid w:val="007D1419"/>
    <w:rsid w:val="007D658C"/>
    <w:rsid w:val="007E006F"/>
    <w:rsid w:val="007E00DF"/>
    <w:rsid w:val="007E5EE8"/>
    <w:rsid w:val="007E71B7"/>
    <w:rsid w:val="0080011D"/>
    <w:rsid w:val="00806CFE"/>
    <w:rsid w:val="00810ABB"/>
    <w:rsid w:val="008127D8"/>
    <w:rsid w:val="00812BBE"/>
    <w:rsid w:val="00813755"/>
    <w:rsid w:val="0082113E"/>
    <w:rsid w:val="008300C2"/>
    <w:rsid w:val="0083600E"/>
    <w:rsid w:val="00836E9A"/>
    <w:rsid w:val="00837B1B"/>
    <w:rsid w:val="008422E8"/>
    <w:rsid w:val="00844A43"/>
    <w:rsid w:val="00847D43"/>
    <w:rsid w:val="00850B44"/>
    <w:rsid w:val="00851621"/>
    <w:rsid w:val="00852E41"/>
    <w:rsid w:val="00853C23"/>
    <w:rsid w:val="00855235"/>
    <w:rsid w:val="0085587E"/>
    <w:rsid w:val="008569F9"/>
    <w:rsid w:val="008606A8"/>
    <w:rsid w:val="0087593B"/>
    <w:rsid w:val="00876A72"/>
    <w:rsid w:val="00882B35"/>
    <w:rsid w:val="00886F92"/>
    <w:rsid w:val="00894113"/>
    <w:rsid w:val="008A1E81"/>
    <w:rsid w:val="008A433D"/>
    <w:rsid w:val="008A5797"/>
    <w:rsid w:val="008B0BB1"/>
    <w:rsid w:val="008B3B12"/>
    <w:rsid w:val="008C1B8E"/>
    <w:rsid w:val="008C64A4"/>
    <w:rsid w:val="008D1CEB"/>
    <w:rsid w:val="008D525B"/>
    <w:rsid w:val="008E59CF"/>
    <w:rsid w:val="008F358B"/>
    <w:rsid w:val="00900B3E"/>
    <w:rsid w:val="00901B69"/>
    <w:rsid w:val="00902BA0"/>
    <w:rsid w:val="0091120F"/>
    <w:rsid w:val="0091170C"/>
    <w:rsid w:val="0091289C"/>
    <w:rsid w:val="00912B5B"/>
    <w:rsid w:val="009200E3"/>
    <w:rsid w:val="00925486"/>
    <w:rsid w:val="00926AA7"/>
    <w:rsid w:val="00926B9E"/>
    <w:rsid w:val="00945D73"/>
    <w:rsid w:val="009466AC"/>
    <w:rsid w:val="00956DB8"/>
    <w:rsid w:val="00960A3C"/>
    <w:rsid w:val="00960B8A"/>
    <w:rsid w:val="0097106E"/>
    <w:rsid w:val="009767CD"/>
    <w:rsid w:val="00976E33"/>
    <w:rsid w:val="009912CA"/>
    <w:rsid w:val="00991D3E"/>
    <w:rsid w:val="009A5544"/>
    <w:rsid w:val="009A5ED9"/>
    <w:rsid w:val="009B2697"/>
    <w:rsid w:val="009B3D4A"/>
    <w:rsid w:val="009B3ECE"/>
    <w:rsid w:val="009B7487"/>
    <w:rsid w:val="009C3D71"/>
    <w:rsid w:val="009D3FF0"/>
    <w:rsid w:val="009D7E96"/>
    <w:rsid w:val="009E166A"/>
    <w:rsid w:val="009F1222"/>
    <w:rsid w:val="009F6B7C"/>
    <w:rsid w:val="00A00634"/>
    <w:rsid w:val="00A0063E"/>
    <w:rsid w:val="00A26E22"/>
    <w:rsid w:val="00A27481"/>
    <w:rsid w:val="00A31943"/>
    <w:rsid w:val="00A45456"/>
    <w:rsid w:val="00A503BA"/>
    <w:rsid w:val="00A55666"/>
    <w:rsid w:val="00A57A58"/>
    <w:rsid w:val="00A77C07"/>
    <w:rsid w:val="00A820F1"/>
    <w:rsid w:val="00AA693C"/>
    <w:rsid w:val="00AA7F73"/>
    <w:rsid w:val="00AB500E"/>
    <w:rsid w:val="00AB6876"/>
    <w:rsid w:val="00AB7897"/>
    <w:rsid w:val="00AB7CA9"/>
    <w:rsid w:val="00AD2684"/>
    <w:rsid w:val="00AD4571"/>
    <w:rsid w:val="00AD7F48"/>
    <w:rsid w:val="00AE21A9"/>
    <w:rsid w:val="00AE48BD"/>
    <w:rsid w:val="00AF21B4"/>
    <w:rsid w:val="00AF270C"/>
    <w:rsid w:val="00AF7468"/>
    <w:rsid w:val="00B00A26"/>
    <w:rsid w:val="00B017E4"/>
    <w:rsid w:val="00B12A75"/>
    <w:rsid w:val="00B12EF6"/>
    <w:rsid w:val="00B27CDE"/>
    <w:rsid w:val="00B30A59"/>
    <w:rsid w:val="00B563E8"/>
    <w:rsid w:val="00B618AA"/>
    <w:rsid w:val="00B63F6B"/>
    <w:rsid w:val="00B64456"/>
    <w:rsid w:val="00B9207E"/>
    <w:rsid w:val="00B926A1"/>
    <w:rsid w:val="00B93BE0"/>
    <w:rsid w:val="00B94028"/>
    <w:rsid w:val="00B979CA"/>
    <w:rsid w:val="00BA1B45"/>
    <w:rsid w:val="00BA2E64"/>
    <w:rsid w:val="00BA4F68"/>
    <w:rsid w:val="00BA6664"/>
    <w:rsid w:val="00BC0B12"/>
    <w:rsid w:val="00BC47EB"/>
    <w:rsid w:val="00BD0743"/>
    <w:rsid w:val="00BD25A5"/>
    <w:rsid w:val="00BD3BF0"/>
    <w:rsid w:val="00BD50B5"/>
    <w:rsid w:val="00BD5789"/>
    <w:rsid w:val="00BD6297"/>
    <w:rsid w:val="00BE15F4"/>
    <w:rsid w:val="00BE7C81"/>
    <w:rsid w:val="00BF05CD"/>
    <w:rsid w:val="00C07012"/>
    <w:rsid w:val="00C101B5"/>
    <w:rsid w:val="00C21368"/>
    <w:rsid w:val="00C34AF3"/>
    <w:rsid w:val="00C41FB8"/>
    <w:rsid w:val="00C5052F"/>
    <w:rsid w:val="00C566AD"/>
    <w:rsid w:val="00C627DE"/>
    <w:rsid w:val="00C65930"/>
    <w:rsid w:val="00C65E91"/>
    <w:rsid w:val="00C667D8"/>
    <w:rsid w:val="00C73113"/>
    <w:rsid w:val="00C752D8"/>
    <w:rsid w:val="00C773F0"/>
    <w:rsid w:val="00C94C22"/>
    <w:rsid w:val="00C9772F"/>
    <w:rsid w:val="00CA324B"/>
    <w:rsid w:val="00CB79D1"/>
    <w:rsid w:val="00CC6226"/>
    <w:rsid w:val="00CD18F1"/>
    <w:rsid w:val="00CD3DF9"/>
    <w:rsid w:val="00CD4AF6"/>
    <w:rsid w:val="00CD53F8"/>
    <w:rsid w:val="00CD7F1B"/>
    <w:rsid w:val="00CE19A6"/>
    <w:rsid w:val="00CE473A"/>
    <w:rsid w:val="00CF09D8"/>
    <w:rsid w:val="00CF3C85"/>
    <w:rsid w:val="00D11C71"/>
    <w:rsid w:val="00D170CC"/>
    <w:rsid w:val="00D17550"/>
    <w:rsid w:val="00D2259A"/>
    <w:rsid w:val="00D31811"/>
    <w:rsid w:val="00D32595"/>
    <w:rsid w:val="00D42743"/>
    <w:rsid w:val="00D50332"/>
    <w:rsid w:val="00D55576"/>
    <w:rsid w:val="00D55866"/>
    <w:rsid w:val="00D57B5D"/>
    <w:rsid w:val="00D63475"/>
    <w:rsid w:val="00D66FF8"/>
    <w:rsid w:val="00D76565"/>
    <w:rsid w:val="00D83569"/>
    <w:rsid w:val="00D85B93"/>
    <w:rsid w:val="00D93779"/>
    <w:rsid w:val="00D953A8"/>
    <w:rsid w:val="00DA13D9"/>
    <w:rsid w:val="00DA35AC"/>
    <w:rsid w:val="00DA51D8"/>
    <w:rsid w:val="00DA6427"/>
    <w:rsid w:val="00DB0A47"/>
    <w:rsid w:val="00DB20C2"/>
    <w:rsid w:val="00DB5132"/>
    <w:rsid w:val="00DC1D3A"/>
    <w:rsid w:val="00DC2CDC"/>
    <w:rsid w:val="00DD0AAF"/>
    <w:rsid w:val="00DE7520"/>
    <w:rsid w:val="00DF032B"/>
    <w:rsid w:val="00E004B6"/>
    <w:rsid w:val="00E1135E"/>
    <w:rsid w:val="00E11CAC"/>
    <w:rsid w:val="00E12397"/>
    <w:rsid w:val="00E23FD7"/>
    <w:rsid w:val="00E24599"/>
    <w:rsid w:val="00E31BFF"/>
    <w:rsid w:val="00E328E9"/>
    <w:rsid w:val="00E36D2F"/>
    <w:rsid w:val="00E44549"/>
    <w:rsid w:val="00E535BA"/>
    <w:rsid w:val="00E63103"/>
    <w:rsid w:val="00E73409"/>
    <w:rsid w:val="00E73BE7"/>
    <w:rsid w:val="00E80218"/>
    <w:rsid w:val="00E87668"/>
    <w:rsid w:val="00E932DC"/>
    <w:rsid w:val="00E93B60"/>
    <w:rsid w:val="00E952B2"/>
    <w:rsid w:val="00EA164C"/>
    <w:rsid w:val="00EA4534"/>
    <w:rsid w:val="00EA4988"/>
    <w:rsid w:val="00EB4962"/>
    <w:rsid w:val="00EB68B3"/>
    <w:rsid w:val="00EC3CE0"/>
    <w:rsid w:val="00EC52FC"/>
    <w:rsid w:val="00ED332B"/>
    <w:rsid w:val="00ED339E"/>
    <w:rsid w:val="00EE419F"/>
    <w:rsid w:val="00EF4166"/>
    <w:rsid w:val="00EF7B78"/>
    <w:rsid w:val="00F00A55"/>
    <w:rsid w:val="00F03854"/>
    <w:rsid w:val="00F039FE"/>
    <w:rsid w:val="00F10AE7"/>
    <w:rsid w:val="00F13984"/>
    <w:rsid w:val="00F16EE9"/>
    <w:rsid w:val="00F21A10"/>
    <w:rsid w:val="00F2331F"/>
    <w:rsid w:val="00F24B3A"/>
    <w:rsid w:val="00F2772D"/>
    <w:rsid w:val="00F35F58"/>
    <w:rsid w:val="00F3643A"/>
    <w:rsid w:val="00F4157D"/>
    <w:rsid w:val="00F4327D"/>
    <w:rsid w:val="00F44D53"/>
    <w:rsid w:val="00F54DD5"/>
    <w:rsid w:val="00F55E2F"/>
    <w:rsid w:val="00F6373F"/>
    <w:rsid w:val="00F757A6"/>
    <w:rsid w:val="00F8559A"/>
    <w:rsid w:val="00F93DE6"/>
    <w:rsid w:val="00F943B2"/>
    <w:rsid w:val="00FA0DA8"/>
    <w:rsid w:val="00FA12CA"/>
    <w:rsid w:val="00FB738C"/>
    <w:rsid w:val="00FC5EB8"/>
    <w:rsid w:val="00FC79C0"/>
    <w:rsid w:val="00FE1C06"/>
    <w:rsid w:val="00FE6B68"/>
    <w:rsid w:val="00FE758E"/>
    <w:rsid w:val="00FF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1AD58"/>
  <w15:chartTrackingRefBased/>
  <w15:docId w15:val="{F8BFF700-1CC7-DC43-8F4C-7BD8892E2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68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Oehlers</dc:creator>
  <cp:keywords/>
  <dc:description/>
  <cp:lastModifiedBy>Stefan Oehlers</cp:lastModifiedBy>
  <cp:revision>3</cp:revision>
  <dcterms:created xsi:type="dcterms:W3CDTF">2021-04-29T05:32:00Z</dcterms:created>
  <dcterms:modified xsi:type="dcterms:W3CDTF">2021-04-29T05:49:00Z</dcterms:modified>
</cp:coreProperties>
</file>